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FF5" w:rsidRPr="006C0145" w:rsidRDefault="00755C2F" w:rsidP="007E1643">
      <w:pPr>
        <w:pStyle w:val="Default"/>
        <w:jc w:val="both"/>
        <w:rPr>
          <w:rFonts w:ascii="Times New Roman" w:hAnsi="Times New Roman" w:cs="Times New Roman"/>
          <w:b/>
          <w:sz w:val="22"/>
          <w:szCs w:val="22"/>
        </w:rPr>
      </w:pPr>
      <w:r w:rsidRPr="006C0145">
        <w:rPr>
          <w:rFonts w:ascii="Times New Roman" w:hAnsi="Times New Roman" w:cs="Times New Roman"/>
          <w:b/>
          <w:sz w:val="22"/>
          <w:szCs w:val="22"/>
        </w:rPr>
        <w:t>Table S1</w:t>
      </w:r>
      <w:r w:rsidRPr="006C0145">
        <w:rPr>
          <w:rFonts w:ascii="Times New Roman" w:hAnsi="Times New Roman" w:cs="Times New Roman"/>
          <w:sz w:val="22"/>
          <w:szCs w:val="22"/>
        </w:rPr>
        <w:t xml:space="preserve"> </w:t>
      </w:r>
      <w:r w:rsidRPr="006C0145">
        <w:rPr>
          <w:rFonts w:ascii="Times New Roman" w:hAnsi="Times New Roman" w:cs="Times New Roman"/>
          <w:b/>
          <w:sz w:val="22"/>
          <w:szCs w:val="22"/>
        </w:rPr>
        <w:t xml:space="preserve">Summary of </w:t>
      </w:r>
      <w:r w:rsidR="00EA68D8" w:rsidRPr="00EA68D8">
        <w:rPr>
          <w:rFonts w:ascii="Times New Roman" w:hAnsi="Times New Roman" w:cs="Times New Roman"/>
          <w:b/>
          <w:i/>
          <w:sz w:val="22"/>
          <w:szCs w:val="22"/>
        </w:rPr>
        <w:t>Cm</w:t>
      </w:r>
      <w:r w:rsidRPr="00EA68D8">
        <w:rPr>
          <w:rFonts w:ascii="Times New Roman" w:hAnsi="Times New Roman" w:cs="Times New Roman"/>
          <w:b/>
          <w:i/>
          <w:sz w:val="22"/>
          <w:szCs w:val="22"/>
        </w:rPr>
        <w:t>MAPKKK</w:t>
      </w:r>
      <w:r w:rsidRPr="006C0145">
        <w:rPr>
          <w:rFonts w:ascii="Times New Roman" w:hAnsi="Times New Roman" w:cs="Times New Roman"/>
          <w:b/>
          <w:sz w:val="22"/>
          <w:szCs w:val="22"/>
        </w:rPr>
        <w:t xml:space="preserve"> genes in melon.</w:t>
      </w:r>
      <w:bookmarkStart w:id="0" w:name="_GoBack"/>
      <w:bookmarkEnd w:id="0"/>
    </w:p>
    <w:tbl>
      <w:tblPr>
        <w:tblStyle w:val="a7"/>
        <w:tblW w:w="15452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559"/>
        <w:gridCol w:w="1276"/>
        <w:gridCol w:w="850"/>
        <w:gridCol w:w="709"/>
        <w:gridCol w:w="1843"/>
        <w:gridCol w:w="1275"/>
        <w:gridCol w:w="2268"/>
        <w:gridCol w:w="1134"/>
        <w:gridCol w:w="3261"/>
      </w:tblGrid>
      <w:tr w:rsidR="00A67D66" w:rsidRPr="006C0145" w:rsidTr="00A67D66">
        <w:trPr>
          <w:trHeight w:val="315"/>
        </w:trPr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0145">
              <w:rPr>
                <w:rFonts w:ascii="Times New Roman" w:hAnsi="Times New Roman" w:cs="Times New Roman"/>
                <w:b/>
                <w:sz w:val="22"/>
              </w:rPr>
              <w:t>Gene famil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0145">
              <w:rPr>
                <w:rFonts w:ascii="Times New Roman" w:hAnsi="Times New Roman" w:cs="Times New Roman"/>
                <w:b/>
                <w:sz w:val="22"/>
              </w:rPr>
              <w:t>Gen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0145">
              <w:rPr>
                <w:rFonts w:ascii="Times New Roman" w:hAnsi="Times New Roman" w:cs="Times New Roman"/>
                <w:b/>
                <w:sz w:val="22"/>
              </w:rPr>
              <w:t>protein length(aa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A67D66" w:rsidRPr="006C0145" w:rsidRDefault="00A67D66" w:rsidP="004F333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0145">
              <w:rPr>
                <w:rFonts w:ascii="Times New Roman" w:hAnsi="Times New Roman" w:cs="Times New Roman"/>
                <w:b/>
                <w:sz w:val="22"/>
              </w:rPr>
              <w:t>M</w:t>
            </w:r>
            <w:r w:rsidR="004F3338">
              <w:rPr>
                <w:rFonts w:ascii="Times New Roman" w:hAnsi="Times New Roman" w:cs="Times New Roman"/>
                <w:b/>
                <w:sz w:val="22"/>
              </w:rPr>
              <w:t>W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0145">
              <w:rPr>
                <w:rFonts w:ascii="Times New Roman" w:hAnsi="Times New Roman" w:cs="Times New Roman"/>
                <w:b/>
                <w:sz w:val="22"/>
              </w:rPr>
              <w:t>pI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0145">
              <w:rPr>
                <w:rFonts w:ascii="Times New Roman" w:hAnsi="Times New Roman" w:cs="Times New Roman"/>
                <w:b/>
                <w:sz w:val="22"/>
              </w:rPr>
              <w:t>Gene ID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0145">
              <w:rPr>
                <w:rFonts w:ascii="Times New Roman" w:hAnsi="Times New Roman" w:cs="Times New Roman"/>
                <w:b/>
                <w:sz w:val="22"/>
              </w:rPr>
              <w:t>Chromosom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0145">
              <w:rPr>
                <w:rFonts w:ascii="Times New Roman" w:hAnsi="Times New Roman" w:cs="Times New Roman"/>
                <w:b/>
                <w:sz w:val="22"/>
              </w:rPr>
              <w:t>Loc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0145">
              <w:rPr>
                <w:rFonts w:ascii="Times New Roman" w:hAnsi="Times New Roman" w:cs="Times New Roman"/>
                <w:b/>
                <w:sz w:val="22"/>
              </w:rPr>
              <w:t>Direction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0145">
              <w:rPr>
                <w:rFonts w:ascii="Times New Roman" w:hAnsi="Times New Roman" w:cs="Times New Roman"/>
                <w:b/>
                <w:sz w:val="22"/>
              </w:rPr>
              <w:t>Subcellular location</w:t>
            </w:r>
          </w:p>
        </w:tc>
      </w:tr>
      <w:tr w:rsidR="00A67D66" w:rsidRPr="006C0145" w:rsidTr="00A67D66">
        <w:trPr>
          <w:trHeight w:val="315"/>
        </w:trPr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0145">
              <w:rPr>
                <w:rFonts w:ascii="Times New Roman" w:hAnsi="Times New Roman" w:cs="Times New Roman"/>
                <w:b/>
                <w:sz w:val="22"/>
              </w:rPr>
              <w:t>(KDa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A67D66" w:rsidRPr="006C0145" w:rsidTr="00A67D66"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MAPKKK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7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4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4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426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4907363.. 249125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1-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29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8.9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78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6454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346780.. 3348390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ytoplasm/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3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25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7.6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.12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8058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29716.. 7301823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4-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95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6.7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.41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6925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361503.. 7369050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4-2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89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5.9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.35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5481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0746127.. 20752989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5-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94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5.2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.00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7543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506011.. 3510867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5-2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13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5.7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.68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0896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7864177.. 27868221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ytoplasm/Mitochondrial/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8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68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2.9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76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22777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1404329.. 11410004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12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37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0.2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.43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4496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904870.. 1910161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13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88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2.6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.63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20535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23856.. 625403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/Chloroplast/Cytoplasmic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15-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89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3.2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30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7407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584334.. 2586308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ytoplasm/Nuclear/Chloroplast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15-2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62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9.8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.81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3150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2589007.. 12590214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hloroplast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17-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34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8.8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29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9290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0845741.. 10847114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ytoplasm/Chloroplast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17-2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78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2.6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.65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8825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143413.. 3144549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hloroplast/Cytoplasm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20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36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7.3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.99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23489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2815047.. 32816313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Mitochondrial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21-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54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9.7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06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7565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708647.. 3709897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ytoplasm/Chloroplast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21-2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46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8.1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15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20859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449126.. 3450166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hloroplast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21-3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17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6.4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.35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27320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288883.. 7289833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/Cytoplasm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21-4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71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2.9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.26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8605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466518.. 1467633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rPr>
          <w:trHeight w:val="315"/>
        </w:trPr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MEKK21-5</w:t>
            </w:r>
          </w:p>
        </w:tc>
        <w:tc>
          <w:tcPr>
            <w:tcW w:w="1276" w:type="dxa"/>
            <w:vMerge w:val="restart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30</w:t>
            </w:r>
          </w:p>
        </w:tc>
        <w:tc>
          <w:tcPr>
            <w:tcW w:w="850" w:type="dxa"/>
            <w:vMerge w:val="restart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7.8</w:t>
            </w:r>
          </w:p>
        </w:tc>
        <w:tc>
          <w:tcPr>
            <w:tcW w:w="709" w:type="dxa"/>
            <w:vMerge w:val="restart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.96</w:t>
            </w:r>
          </w:p>
        </w:tc>
        <w:tc>
          <w:tcPr>
            <w:tcW w:w="1843" w:type="dxa"/>
            <w:vMerge w:val="restart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9916</w:t>
            </w:r>
          </w:p>
        </w:tc>
        <w:tc>
          <w:tcPr>
            <w:tcW w:w="1275" w:type="dxa"/>
            <w:vMerge w:val="restart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vMerge w:val="restart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6965371.. 26966470</w:t>
            </w:r>
          </w:p>
        </w:tc>
        <w:tc>
          <w:tcPr>
            <w:tcW w:w="1134" w:type="dxa"/>
            <w:vMerge w:val="restart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A67D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Plasma Membrane/</w:t>
            </w:r>
          </w:p>
        </w:tc>
      </w:tr>
      <w:tr w:rsidR="00A67D66" w:rsidRPr="006C0145" w:rsidTr="00A67D66">
        <w:trPr>
          <w:trHeight w:val="315"/>
        </w:trPr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276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Mitochondrial/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ZIK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97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9.0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27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25211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6336884.. 26342443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ZIK2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45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3.0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.34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26875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1026252.. 21030369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ZIK4-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34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3.7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33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4361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5871489.. 25874866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ZIK4-2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40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4.2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.85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2645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0745196.. 20748787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ZIK4-3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15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0.9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86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24678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0211586.. 20215129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ZIK5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62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4.2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48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6004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06695.. 510883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/Cytoplasm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ZIK6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35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1.5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13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5777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3028147.. 23031190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ZIK8-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99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4.1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77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4138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1339461.. 31341282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ZIK8-2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97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3.9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13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25989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2893824.. 12897315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ytoplasm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ZIK1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01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8.0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02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2302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3868459.. 23873648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B51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1-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52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4.5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62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24518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492985.. 8499739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/Cytoplasm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1-2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70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6.1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65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9433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0997441.. 31006069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2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36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0.3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.57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5389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269615.. 1277873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3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83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6.1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15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6868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525607.. 1532931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ytoplasm/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4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011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10.1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47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2125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4986317.. 24997810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6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24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02.9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.42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3518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935422.. 1943896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/Cytoplasm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10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58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3.6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.40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21267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7905107.. 27910614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/Cytoplasm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15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98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9.8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.03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3571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7196141.. 17206959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16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162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30.0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57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6335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625622.. 2631031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16-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157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26.9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19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0263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5218767.. 15224997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18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208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33.5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27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9637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2049306.. 22055230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19-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73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2.5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.07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7427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734712.. 2736715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19-2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51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8.4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.68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2261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4118139.. 24119538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Extracellular/Plasma Membrane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22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13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6.7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.90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3908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9383478.. 19392121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ytoplasm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24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84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08.6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.99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2407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3072761.. 23080525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25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73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3.5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.99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8698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206846.. 2211673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Mitochondrial/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25-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46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0.0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.45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2125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508620.. 2514295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Mitochondrial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29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75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5.4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.34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3739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5564980.. 35572088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ytoplasm/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29-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04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6.1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.00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3722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575562.. 3581217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ytoplasm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30-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72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4.9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65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3322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5477768.. 15487337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ytoplasm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30-2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55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2.4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37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8367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562292.. 4581661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ytoplasm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3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73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2.0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.23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9110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2962731.. 32966893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ytoplasm/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34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53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9.8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.16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26256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5570643.. 25573768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ytoplasm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35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39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05.1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95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4081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2742971.. 22749223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36-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91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5.7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.31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7280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916345.. 1919904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Mitochondrial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36-2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76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4.2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.40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2609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1601873.. 21604301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Mitochondrial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37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91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4.3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.13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7810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5520190.. 5523629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Nuclear/Cytoplasm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38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84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2.2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.06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9953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6594557.. 26598607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ytoplasm/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38-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79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2.3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7.94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7099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5092065.. 25095816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ytoplasm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39-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21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4.6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.65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5795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8880422.. 28882376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Mitochondrial/Nuclear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39-2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58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0.1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.79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06511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840870.. 3844648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ytoplasm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41-1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99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3.6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8.49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26587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6072313.. 26075612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Mitochondrial/Nuclear/Cytoplasm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41-2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53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39.3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6.80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21586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170353.. 4174081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ytoplasm</w:t>
            </w:r>
          </w:p>
        </w:tc>
      </w:tr>
      <w:tr w:rsidR="00A67D66" w:rsidRPr="006C0145" w:rsidTr="00A67D66">
        <w:tc>
          <w:tcPr>
            <w:tcW w:w="1277" w:type="dxa"/>
            <w:vMerge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6C0145">
              <w:rPr>
                <w:rFonts w:ascii="Times New Roman" w:hAnsi="Times New Roman" w:cs="Times New Roman"/>
                <w:i/>
                <w:sz w:val="22"/>
              </w:rPr>
              <w:t>CmRAF47</w:t>
            </w:r>
          </w:p>
        </w:tc>
        <w:tc>
          <w:tcPr>
            <w:tcW w:w="1276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67</w:t>
            </w:r>
          </w:p>
        </w:tc>
        <w:tc>
          <w:tcPr>
            <w:tcW w:w="850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9.8</w:t>
            </w:r>
          </w:p>
        </w:tc>
        <w:tc>
          <w:tcPr>
            <w:tcW w:w="709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4.98</w:t>
            </w:r>
          </w:p>
        </w:tc>
        <w:tc>
          <w:tcPr>
            <w:tcW w:w="1843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C0145">
              <w:rPr>
                <w:rFonts w:ascii="Times New Roman" w:hAnsi="Times New Roman" w:cs="Times New Roman"/>
                <w:kern w:val="0"/>
                <w:sz w:val="22"/>
              </w:rPr>
              <w:t>MELO3C019698</w:t>
            </w:r>
          </w:p>
        </w:tc>
        <w:tc>
          <w:tcPr>
            <w:tcW w:w="1275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268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23272282.. 23287335</w:t>
            </w:r>
          </w:p>
        </w:tc>
        <w:tc>
          <w:tcPr>
            <w:tcW w:w="1134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A67D66" w:rsidRPr="006C0145" w:rsidRDefault="00A67D66" w:rsidP="00CA1E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0145">
              <w:rPr>
                <w:rFonts w:ascii="Times New Roman" w:hAnsi="Times New Roman" w:cs="Times New Roman"/>
                <w:sz w:val="22"/>
              </w:rPr>
              <w:t>Cytoplasm</w:t>
            </w:r>
          </w:p>
        </w:tc>
      </w:tr>
    </w:tbl>
    <w:p w:rsidR="00755C2F" w:rsidRPr="006C0145" w:rsidRDefault="00755C2F" w:rsidP="007E1643">
      <w:pPr>
        <w:pStyle w:val="Default"/>
        <w:jc w:val="both"/>
        <w:rPr>
          <w:rFonts w:ascii="Times New Roman" w:eastAsiaTheme="minorEastAsia" w:hAnsi="Times New Roman" w:cs="Times New Roman"/>
          <w:sz w:val="22"/>
          <w:szCs w:val="22"/>
        </w:rPr>
      </w:pPr>
    </w:p>
    <w:sectPr w:rsidR="00755C2F" w:rsidRPr="006C0145" w:rsidSect="00755C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2157" w:rsidRDefault="002E2157" w:rsidP="00A97CA6">
      <w:r>
        <w:separator/>
      </w:r>
    </w:p>
  </w:endnote>
  <w:endnote w:type="continuationSeparator" w:id="0">
    <w:p w:rsidR="002E2157" w:rsidRDefault="002E2157" w:rsidP="00A97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altName w:val="仿宋"/>
    <w:charset w:val="86"/>
    <w:family w:val="auto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2157" w:rsidRDefault="002E2157" w:rsidP="00A97CA6">
      <w:r>
        <w:separator/>
      </w:r>
    </w:p>
  </w:footnote>
  <w:footnote w:type="continuationSeparator" w:id="0">
    <w:p w:rsidR="002E2157" w:rsidRDefault="002E2157" w:rsidP="00A97C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463"/>
    <w:rsid w:val="00076C85"/>
    <w:rsid w:val="00097C8D"/>
    <w:rsid w:val="000C0EC7"/>
    <w:rsid w:val="000C6BC5"/>
    <w:rsid w:val="00112C7C"/>
    <w:rsid w:val="00191516"/>
    <w:rsid w:val="001952F8"/>
    <w:rsid w:val="001C3458"/>
    <w:rsid w:val="002462B3"/>
    <w:rsid w:val="002A02C7"/>
    <w:rsid w:val="002E2157"/>
    <w:rsid w:val="003535B6"/>
    <w:rsid w:val="00370110"/>
    <w:rsid w:val="00382E16"/>
    <w:rsid w:val="003D6463"/>
    <w:rsid w:val="00424CCB"/>
    <w:rsid w:val="00471AC6"/>
    <w:rsid w:val="004A7722"/>
    <w:rsid w:val="004F3338"/>
    <w:rsid w:val="00570AAD"/>
    <w:rsid w:val="00580543"/>
    <w:rsid w:val="00597026"/>
    <w:rsid w:val="005A0A80"/>
    <w:rsid w:val="005B3FF8"/>
    <w:rsid w:val="005C21CE"/>
    <w:rsid w:val="0064450A"/>
    <w:rsid w:val="006C0145"/>
    <w:rsid w:val="006C65EB"/>
    <w:rsid w:val="006D443E"/>
    <w:rsid w:val="00755C2F"/>
    <w:rsid w:val="007E1643"/>
    <w:rsid w:val="00863F43"/>
    <w:rsid w:val="009044CB"/>
    <w:rsid w:val="009045B9"/>
    <w:rsid w:val="00973326"/>
    <w:rsid w:val="009831BB"/>
    <w:rsid w:val="009E7E8D"/>
    <w:rsid w:val="00A546D8"/>
    <w:rsid w:val="00A67D66"/>
    <w:rsid w:val="00A97CA6"/>
    <w:rsid w:val="00BA68E3"/>
    <w:rsid w:val="00BE4B4E"/>
    <w:rsid w:val="00C02C9B"/>
    <w:rsid w:val="00C5455C"/>
    <w:rsid w:val="00C74B55"/>
    <w:rsid w:val="00CA1EEC"/>
    <w:rsid w:val="00CF4B75"/>
    <w:rsid w:val="00CF7FF5"/>
    <w:rsid w:val="00D23E37"/>
    <w:rsid w:val="00D61457"/>
    <w:rsid w:val="00D61D58"/>
    <w:rsid w:val="00D9691D"/>
    <w:rsid w:val="00E1155E"/>
    <w:rsid w:val="00E947EF"/>
    <w:rsid w:val="00EA68D8"/>
    <w:rsid w:val="00EC6B50"/>
    <w:rsid w:val="00F4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2F063A7"/>
  <w15:chartTrackingRefBased/>
  <w15:docId w15:val="{BF523310-DDC5-4DB9-934B-3DF95D577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5C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7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7C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7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7CA6"/>
    <w:rPr>
      <w:sz w:val="18"/>
      <w:szCs w:val="18"/>
    </w:rPr>
  </w:style>
  <w:style w:type="paragraph" w:customStyle="1" w:styleId="Default">
    <w:name w:val="Default"/>
    <w:rsid w:val="00D61D58"/>
    <w:pPr>
      <w:widowControl w:val="0"/>
      <w:autoSpaceDE w:val="0"/>
      <w:autoSpaceDN w:val="0"/>
      <w:adjustRightInd w:val="0"/>
    </w:pPr>
    <w:rPr>
      <w:rFonts w:ascii="仿宋_GB2312" w:eastAsia="仿宋_GB2312" w:cs="仿宋_GB2312"/>
      <w:color w:val="000000"/>
      <w:kern w:val="0"/>
      <w:sz w:val="24"/>
      <w:szCs w:val="24"/>
    </w:rPr>
  </w:style>
  <w:style w:type="table" w:customStyle="1" w:styleId="4">
    <w:name w:val="网格型4"/>
    <w:basedOn w:val="a1"/>
    <w:next w:val="a7"/>
    <w:uiPriority w:val="59"/>
    <w:rsid w:val="005C21CE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5C2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47</Words>
  <Characters>4263</Characters>
  <Application>Microsoft Office Word</Application>
  <DocSecurity>0</DocSecurity>
  <Lines>35</Lines>
  <Paragraphs>9</Paragraphs>
  <ScaleCrop>false</ScaleCrop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xl</cp:lastModifiedBy>
  <cp:revision>6</cp:revision>
  <cp:lastPrinted>2019-12-15T13:19:00Z</cp:lastPrinted>
  <dcterms:created xsi:type="dcterms:W3CDTF">2020-01-02T03:37:00Z</dcterms:created>
  <dcterms:modified xsi:type="dcterms:W3CDTF">2020-04-17T13:51:00Z</dcterms:modified>
</cp:coreProperties>
</file>